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6E467" w14:textId="77777777" w:rsidR="00B263B8" w:rsidRDefault="00B263B8" w:rsidP="00B356DB">
      <w:pPr>
        <w:rPr>
          <w:rFonts w:ascii="Times New Roman" w:hAnsi="Times New Roman" w:cs="Times New Roman"/>
          <w:b/>
          <w:color w:val="000000" w:themeColor="text1"/>
          <w:sz w:val="20"/>
        </w:rPr>
      </w:pPr>
      <w:bookmarkStart w:id="0" w:name="_GoBack"/>
      <w:bookmarkEnd w:id="0"/>
    </w:p>
    <w:p w14:paraId="77EDD5B2" w14:textId="723A7F9A" w:rsidR="00B356DB" w:rsidRDefault="00F64618" w:rsidP="00B356DB">
      <w:pPr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</w:rPr>
        <w:t>Table S1</w:t>
      </w:r>
      <w:r w:rsidR="00B356DB" w:rsidRPr="006E3EDF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B356DB">
        <w:rPr>
          <w:rFonts w:ascii="Times New Roman" w:hAnsi="Times New Roman" w:cs="Times New Roman"/>
          <w:sz w:val="20"/>
        </w:rPr>
        <w:t xml:space="preserve">Data obtained from whole-genome comparison and BLAST analysis between </w:t>
      </w:r>
      <w:r w:rsidR="00B356DB" w:rsidRPr="009009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T</w:t>
      </w:r>
      <w:r w:rsidR="00B356DB" w:rsidRPr="003C1239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B356DB" w:rsidRPr="009009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indotineae</w:t>
      </w:r>
      <w:r w:rsidR="00B356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r w:rsidR="00B356DB" w:rsidRPr="008E7DC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T</w:t>
      </w:r>
      <w:r w:rsidR="00B356DB" w:rsidRPr="003C1239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B356DB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="00B356DB" w:rsidRPr="008E7DC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interdigitale</w:t>
      </w:r>
      <w:r w:rsidR="00B356DB">
        <w:rPr>
          <w:rFonts w:ascii="Times New Roman" w:eastAsia="Times New Roman" w:hAnsi="Times New Roman" w:cs="Times New Roman"/>
          <w:color w:val="000000"/>
          <w:sz w:val="20"/>
          <w:szCs w:val="20"/>
        </w:rPr>
        <w:t>/</w:t>
      </w:r>
      <w:r w:rsidR="00B356DB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T</w:t>
      </w:r>
      <w:r w:rsidR="00B356DB" w:rsidRPr="00740098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B356DB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 w:rsidR="00B356DB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benhamiae</w:t>
      </w:r>
      <w:proofErr w:type="spellEnd"/>
      <w:r w:rsidR="00B356DB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="00B356DB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(</w:t>
      </w:r>
      <w:proofErr w:type="spellStart"/>
      <w:r w:rsidR="00B356DB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RefSeq</w:t>
      </w:r>
      <w:proofErr w:type="spellEnd"/>
      <w:r w:rsidR="00B356DB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)</w:t>
      </w:r>
    </w:p>
    <w:p w14:paraId="7A2C03BF" w14:textId="77777777" w:rsidR="00B356DB" w:rsidRPr="00BB5E43" w:rsidRDefault="00B356DB" w:rsidP="00B356DB">
      <w:pPr>
        <w:rPr>
          <w:rFonts w:ascii="Times New Roman" w:hAnsi="Times New Roman" w:cs="Times New Roman"/>
          <w:iCs/>
          <w:sz w:val="20"/>
          <w:lang w:val="tr-TR"/>
        </w:rPr>
      </w:pPr>
    </w:p>
    <w:tbl>
      <w:tblPr>
        <w:tblW w:w="4600" w:type="dxa"/>
        <w:tblLook w:val="04A0" w:firstRow="1" w:lastRow="0" w:firstColumn="1" w:lastColumn="0" w:noHBand="0" w:noVBand="1"/>
      </w:tblPr>
      <w:tblGrid>
        <w:gridCol w:w="8073"/>
        <w:gridCol w:w="960"/>
      </w:tblGrid>
      <w:tr w:rsidR="00B356DB" w14:paraId="0F534363" w14:textId="77777777" w:rsidTr="00166756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78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981"/>
              <w:gridCol w:w="2119"/>
              <w:gridCol w:w="1757"/>
            </w:tblGrid>
            <w:tr w:rsidR="001F7434" w:rsidRPr="001F7434" w14:paraId="0214CA05" w14:textId="77777777" w:rsidTr="00166756">
              <w:trPr>
                <w:trHeight w:val="270"/>
              </w:trPr>
              <w:tc>
                <w:tcPr>
                  <w:tcW w:w="398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8C0C8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Location (</w:t>
                  </w:r>
                  <w:r w:rsidRPr="001F7434">
                    <w:rPr>
                      <w:rFonts w:ascii="Times New Roman" w:eastAsia="Times New Roman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T. indotineae</w:t>
                  </w: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: </w:t>
                  </w: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4"/>
                      <w:highlight w:val="white"/>
                    </w:rPr>
                    <w:t>GCA_023065905.1)</w:t>
                  </w:r>
                </w:p>
              </w:tc>
              <w:tc>
                <w:tcPr>
                  <w:tcW w:w="211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87F03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Gene/Protein name</w:t>
                  </w:r>
                  <w:r w:rsidRPr="001F7434">
                    <w:rPr>
                      <w:rFonts w:ascii="Open Sans" w:hAnsi="Open Sans" w:cs="Open Sans"/>
                      <w:color w:val="000000" w:themeColor="text1"/>
                      <w:sz w:val="20"/>
                      <w:szCs w:val="20"/>
                      <w:shd w:val="clear" w:color="auto" w:fill="FFFFFF"/>
                      <w:vertAlign w:val="superscript"/>
                    </w:rPr>
                    <w:t>‡</w:t>
                  </w:r>
                </w:p>
              </w:tc>
              <w:tc>
                <w:tcPr>
                  <w:tcW w:w="175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D856F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imilarity (%)</w:t>
                  </w:r>
                  <w:r w:rsidRPr="001F7434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vertAlign w:val="superscript"/>
                    </w:rPr>
                    <w:t>#</w:t>
                  </w:r>
                </w:p>
              </w:tc>
            </w:tr>
            <w:tr w:rsidR="001F7434" w:rsidRPr="001F7434" w14:paraId="492AD6C9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6DB5C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R_173767.1</w:t>
                  </w:r>
                </w:p>
              </w:tc>
              <w:tc>
                <w:tcPr>
                  <w:tcW w:w="211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6A4572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ITS </w:t>
                  </w:r>
                </w:p>
              </w:tc>
              <w:tc>
                <w:tcPr>
                  <w:tcW w:w="175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F6FBE9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99.49</w:t>
                  </w:r>
                </w:p>
              </w:tc>
            </w:tr>
            <w:tr w:rsidR="001F7434" w:rsidRPr="001F7434" w14:paraId="0739C49C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EBF41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c7457134-7455215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7BD91D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TEF1a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44DF5C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99.53</w:t>
                  </w:r>
                </w:p>
              </w:tc>
            </w:tr>
            <w:tr w:rsidR="001F7434" w:rsidRPr="001F7434" w14:paraId="669EB8D7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3855A2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1788802 to 178987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A1432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Actin 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25B507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99.95</w:t>
                  </w:r>
                </w:p>
              </w:tc>
            </w:tr>
            <w:tr w:rsidR="001F7434" w:rsidRPr="001F7434" w14:paraId="12DD286D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5EE23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  3624434 to 3624940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DB358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TUB2 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460FE8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99.41</w:t>
                  </w:r>
                </w:p>
              </w:tc>
            </w:tr>
            <w:tr w:rsidR="001F7434" w:rsidRPr="001F7434" w14:paraId="217865C4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649BB7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 2379056 to 2379720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B68536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aM</w:t>
                  </w:r>
                  <w:proofErr w:type="spellEnd"/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13843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99.55</w:t>
                  </w:r>
                </w:p>
              </w:tc>
            </w:tr>
            <w:tr w:rsidR="001F7434" w:rsidRPr="001F7434" w14:paraId="25BF7C74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4DAC2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3.1: 3693757 to 3696933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9140D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RPB1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30CD1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99.59</w:t>
                  </w:r>
                </w:p>
              </w:tc>
            </w:tr>
            <w:tr w:rsidR="001F7434" w:rsidRPr="001F7434" w14:paraId="52F2F912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162F67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2.1: 2287342 to 2290668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56445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RPB2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84B3CF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99.79</w:t>
                  </w:r>
                </w:p>
              </w:tc>
            </w:tr>
            <w:tr w:rsidR="001F7434" w:rsidRPr="001F7434" w14:paraId="5D05D296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49FE75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2.1:1239187 to 1239789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39CF5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HS1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991D4D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00.00</w:t>
                  </w:r>
                </w:p>
              </w:tc>
            </w:tr>
            <w:tr w:rsidR="001F7434" w:rsidRPr="001F7434" w14:paraId="668BE15C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6CA680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  2116182 to 2117097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C4674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SP70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7B4B2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99.45</w:t>
                  </w:r>
                </w:p>
              </w:tc>
            </w:tr>
            <w:tr w:rsidR="001F7434" w:rsidRPr="001F7434" w14:paraId="23E20600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17851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2.1: 3146933 to 3151864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817280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BTB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25F61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99.72</w:t>
                  </w:r>
                </w:p>
              </w:tc>
            </w:tr>
            <w:tr w:rsidR="001F7434" w:rsidRPr="001F7434" w14:paraId="03799439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0CE7D9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Location (</w:t>
                  </w:r>
                  <w:r w:rsidRPr="001F7434">
                    <w:rPr>
                      <w:rFonts w:ascii="Times New Roman" w:eastAsia="Times New Roman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T. indotineae</w:t>
                  </w: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: </w:t>
                  </w: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4"/>
                      <w:highlight w:val="white"/>
                    </w:rPr>
                    <w:t>GCA_023065905.1)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272C00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Gene/Protein name</w:t>
                  </w:r>
                  <w:r w:rsidRPr="001F7434">
                    <w:rPr>
                      <w:rFonts w:ascii="Open Sans" w:hAnsi="Open Sans" w:cs="Open Sans"/>
                      <w:color w:val="000000" w:themeColor="text1"/>
                      <w:sz w:val="20"/>
                      <w:szCs w:val="20"/>
                      <w:shd w:val="clear" w:color="auto" w:fill="FFFFFF"/>
                      <w:vertAlign w:val="superscript"/>
                    </w:rPr>
                    <w:t>§</w:t>
                  </w:r>
                </w:p>
              </w:tc>
              <w:tc>
                <w:tcPr>
                  <w:tcW w:w="175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CFD05F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imilarity (%)</w:t>
                  </w:r>
                  <w:r w:rsidRPr="001F7434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vertAlign w:val="superscript"/>
                    </w:rPr>
                    <w:t>#</w:t>
                  </w:r>
                </w:p>
              </w:tc>
            </w:tr>
            <w:tr w:rsidR="001F7434" w:rsidRPr="001F7434" w14:paraId="0CC7BCE2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7FBA9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879003-879161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E8200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75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DFA4A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2FA49F03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5DA77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380701-380887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AFDCE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3826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A79FA6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1A60EFF9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50BBB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1035316-1035508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4FF65F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0207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B9ADD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00A7F19C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2D536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258263-25847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A437A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3866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B3E0B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2681CBE2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CA5B5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2624311-2624536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DFC9B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4407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F09B48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1C99236B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775D1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5992463-5992690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FAF29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1454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FA8BD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0647DB12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081A9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5095477-5095728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AF64D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0837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7D3DE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3FC06F39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BF8EA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5547587-5547858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8E567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4068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56354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6ED6A2BC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7B226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3376909-3377184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FA50D9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4654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FC3DAB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3D443778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DE96D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4593305-4593584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60E06C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6997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E89AA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709E9E93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10C20B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2305307-2305655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11CD5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BBC2B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050D6663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366F68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 2621464 -262192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5CA1F4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4405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DD7D1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1F49D64E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DA84C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1.1:3079481-3079980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CE5EA1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4550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0F312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0B4DC567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AF33DE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2.1:6651538-665169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65BB11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658EA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23E530D8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AC354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2.1:1599306-1599481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44F38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7303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A01226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05DA60C2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8F9DD2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2.1:19264-1950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A6427A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11D36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6E96CBA6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EB889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2.1:7096770-7097046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A333E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4C9257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7B40053D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F9A6A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2.1: 5902910 -5903211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A398C5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2194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288340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3D5C329B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15F0F1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3.1:1062434-1062648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C92A15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07459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0099D550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0E2799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3.1:1010180-1010536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11D067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  <w:t>ARB_03647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74E59F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6293EAD1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91BA8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3.1:1936972-1937471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C6BB5A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E16F8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115A4D8B" w14:textId="77777777" w:rsidTr="00166756">
              <w:trPr>
                <w:trHeight w:val="300"/>
              </w:trPr>
              <w:tc>
                <w:tcPr>
                  <w:tcW w:w="39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43764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JAJVHL010000003.1:1937010-1938187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EDE938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8E6C7" w14:textId="77777777" w:rsidR="00B356DB" w:rsidRPr="001F7434" w:rsidRDefault="00B356DB" w:rsidP="00166756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</w:tr>
            <w:tr w:rsidR="001F7434" w:rsidRPr="001F7434" w14:paraId="5F22E68F" w14:textId="77777777" w:rsidTr="00166756">
              <w:trPr>
                <w:trHeight w:val="300"/>
              </w:trPr>
              <w:tc>
                <w:tcPr>
                  <w:tcW w:w="7857" w:type="dxa"/>
                  <w:gridSpan w:val="3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D7AAD" w14:textId="721E3F8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In comparison to </w:t>
                  </w:r>
                  <w:r w:rsidRPr="001F7434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>T</w:t>
                  </w:r>
                  <w:r w:rsidRPr="00F64618">
                    <w:rPr>
                      <w:rFonts w:ascii="Times New Roman" w:eastAsia="Times New Roman" w:hAnsi="Times New Roman" w:cs="Times New Roman"/>
                      <w:iCs/>
                      <w:color w:val="000000" w:themeColor="text1"/>
                      <w:sz w:val="20"/>
                      <w:szCs w:val="20"/>
                    </w:rPr>
                    <w:t>.</w:t>
                  </w:r>
                  <w:r w:rsidR="00F64618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1F7434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  <w:t xml:space="preserve">rubrum </w:t>
                  </w: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(</w:t>
                  </w: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vertAlign w:val="superscript"/>
                    </w:rPr>
                    <w:t>‡</w:t>
                  </w: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), </w:t>
                  </w:r>
                  <w:r w:rsidRPr="001F7434">
                    <w:rPr>
                      <w:rFonts w:ascii="Times New Roman" w:eastAsia="Times New Roman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T</w:t>
                  </w:r>
                  <w:r w:rsidRPr="00F64618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.</w:t>
                  </w:r>
                  <w:r w:rsidR="00F64618" w:rsidRPr="00F64618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1F7434">
                    <w:rPr>
                      <w:rFonts w:ascii="Times New Roman" w:eastAsia="Times New Roman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interdigitale</w:t>
                  </w:r>
                  <w:proofErr w:type="spellEnd"/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 (GCA_037576225.1) (</w:t>
                  </w:r>
                  <w:r w:rsidRPr="001F7434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vertAlign w:val="superscript"/>
                    </w:rPr>
                    <w:t>#</w:t>
                  </w: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) and </w:t>
                  </w:r>
                  <w:r w:rsidRPr="001F7434">
                    <w:rPr>
                      <w:rFonts w:ascii="Times New Roman" w:eastAsia="Times New Roman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T</w:t>
                  </w:r>
                  <w:r w:rsidRPr="00F64618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.</w:t>
                  </w:r>
                  <w:r w:rsidRPr="001F7434">
                    <w:rPr>
                      <w:rFonts w:ascii="Times New Roman" w:eastAsia="Times New Roman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1F7434">
                    <w:rPr>
                      <w:rFonts w:ascii="Times New Roman" w:eastAsia="Times New Roman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benhamiae</w:t>
                  </w:r>
                  <w:proofErr w:type="spellEnd"/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RefSeq</w:t>
                  </w:r>
                  <w:proofErr w:type="spellEnd"/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data (GCF_000151125.1) (</w:t>
                  </w:r>
                  <w:r w:rsidRPr="001F743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vertAlign w:val="superscript"/>
                    </w:rPr>
                    <w:t>§</w:t>
                  </w: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  <w:p w14:paraId="2D382CFE" w14:textId="77777777" w:rsidR="00B356DB" w:rsidRPr="001F7434" w:rsidRDefault="00B356DB" w:rsidP="00166756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1F7434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NS, no similarity; ND, not defined</w:t>
                  </w:r>
                </w:p>
              </w:tc>
            </w:tr>
          </w:tbl>
          <w:p w14:paraId="58F3F76E" w14:textId="77777777" w:rsidR="00B356DB" w:rsidRPr="009272AE" w:rsidRDefault="00B356DB" w:rsidP="0016675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1DFD" w14:textId="77777777" w:rsidR="00B356DB" w:rsidRPr="009272AE" w:rsidRDefault="00B356DB" w:rsidP="0016675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5261A7A" w14:textId="73671D90" w:rsidR="00E2631A" w:rsidRDefault="00E2631A" w:rsidP="00B356DB"/>
    <w:p w14:paraId="55E6083C" w14:textId="74D6C76D" w:rsidR="00F522C5" w:rsidRDefault="00F522C5" w:rsidP="00B356DB"/>
    <w:p w14:paraId="6EAD946F" w14:textId="14245FA3" w:rsidR="00F522C5" w:rsidRDefault="00F522C5" w:rsidP="00B356DB"/>
    <w:p w14:paraId="5275A6B0" w14:textId="068889CE" w:rsidR="00F522C5" w:rsidRDefault="00F522C5" w:rsidP="00B356DB"/>
    <w:p w14:paraId="3F1B4B79" w14:textId="7637CEC1" w:rsidR="00F522C5" w:rsidRDefault="00F522C5" w:rsidP="00B356DB"/>
    <w:p w14:paraId="5603CADB" w14:textId="77777777" w:rsidR="00F522C5" w:rsidRDefault="00F522C5" w:rsidP="00B356DB"/>
    <w:p w14:paraId="36FCCFF6" w14:textId="1BC2F021" w:rsidR="00F522C5" w:rsidRDefault="00F522C5" w:rsidP="00B356DB"/>
    <w:p w14:paraId="2082DAB6" w14:textId="570D3ED9" w:rsidR="00F522C5" w:rsidRDefault="00F522C5" w:rsidP="00B356DB"/>
    <w:p w14:paraId="088A1BAF" w14:textId="77777777" w:rsidR="00F522C5" w:rsidRPr="00F60B23" w:rsidRDefault="00F522C5" w:rsidP="00F522C5">
      <w:pPr>
        <w:rPr>
          <w:rFonts w:ascii="Times New Roman" w:hAnsi="Times New Roman" w:cs="Times New Roman"/>
          <w:sz w:val="20"/>
          <w:szCs w:val="20"/>
        </w:rPr>
      </w:pPr>
    </w:p>
    <w:p w14:paraId="3554B1C9" w14:textId="77777777" w:rsidR="00F522C5" w:rsidRDefault="00F522C5" w:rsidP="00F522C5">
      <w:r>
        <w:rPr>
          <w:noProof/>
          <w:lang w:val="en-IN" w:eastAsia="en-IN"/>
        </w:rPr>
        <w:drawing>
          <wp:inline distT="0" distB="0" distL="0" distR="0" wp14:anchorId="4F36210F" wp14:editId="6A9F2413">
            <wp:extent cx="4724400" cy="2362200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50064" w14:textId="77777777" w:rsidR="00777D5D" w:rsidRPr="00363047" w:rsidRDefault="00777D5D" w:rsidP="00777D5D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96497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1 </w:t>
      </w:r>
      <w:r w:rsidRPr="00363047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Repeatability assay signals from five replicates of each of 1,000 (Ct values between 26 and 30) and 15 (Ct values between 35 and 40) genome copies of </w:t>
      </w:r>
      <w:r w:rsidRPr="0036304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highlight w:val="white"/>
        </w:rPr>
        <w:t>T</w:t>
      </w:r>
      <w:r w:rsidRPr="00363047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.</w:t>
      </w:r>
      <w:r w:rsidRPr="0036304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highlight w:val="white"/>
        </w:rPr>
        <w:t xml:space="preserve"> indotineae</w:t>
      </w:r>
      <w:r w:rsidRPr="00363047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 gDNA. </w:t>
      </w:r>
      <w:r w:rsidRPr="003630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relative standard deviation</w:t>
      </w:r>
      <w:r w:rsidRPr="00363047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 (RSD) values were 1.5% and 2.5% for 1,000 and 15 copies, respectively</w:t>
      </w:r>
    </w:p>
    <w:p w14:paraId="3230F6A8" w14:textId="1B734D1F" w:rsidR="00F522C5" w:rsidRDefault="00F522C5" w:rsidP="00B356DB"/>
    <w:p w14:paraId="316259AE" w14:textId="77777777" w:rsidR="00F522C5" w:rsidRPr="00B356DB" w:rsidRDefault="00F522C5" w:rsidP="00B356DB"/>
    <w:sectPr w:rsidR="00F522C5" w:rsidRPr="00B356DB" w:rsidSect="000537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D82"/>
    <w:rsid w:val="00053722"/>
    <w:rsid w:val="00160037"/>
    <w:rsid w:val="001F7434"/>
    <w:rsid w:val="002F580C"/>
    <w:rsid w:val="003D3173"/>
    <w:rsid w:val="0056330B"/>
    <w:rsid w:val="006E3EDF"/>
    <w:rsid w:val="00777D5D"/>
    <w:rsid w:val="00907D82"/>
    <w:rsid w:val="00B263B8"/>
    <w:rsid w:val="00B356DB"/>
    <w:rsid w:val="00C7012D"/>
    <w:rsid w:val="00D3134F"/>
    <w:rsid w:val="00E2631A"/>
    <w:rsid w:val="00F522C5"/>
    <w:rsid w:val="00F6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E73FD"/>
  <w15:chartTrackingRefBased/>
  <w15:docId w15:val="{9D1755F1-F674-42E4-A77B-D45218BA9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30B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330B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64x</dc:creator>
  <cp:keywords/>
  <dc:description/>
  <cp:lastModifiedBy>Vasuki Annamalai</cp:lastModifiedBy>
  <cp:revision>8</cp:revision>
  <dcterms:created xsi:type="dcterms:W3CDTF">2025-01-20T21:26:00Z</dcterms:created>
  <dcterms:modified xsi:type="dcterms:W3CDTF">2025-03-15T17:03:00Z</dcterms:modified>
</cp:coreProperties>
</file>